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7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0"/>
        <w:gridCol w:w="2061"/>
        <w:gridCol w:w="2252"/>
        <w:gridCol w:w="2255"/>
      </w:tblGrid>
      <w:tr w:rsidR="000B2449" w:rsidRPr="000B2449" w14:paraId="3CDC4BF9" w14:textId="77777777" w:rsidTr="000B2449">
        <w:trPr>
          <w:trHeight w:val="685"/>
        </w:trPr>
        <w:tc>
          <w:tcPr>
            <w:tcW w:w="109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A86A5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table 5. 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ORs and 95% CIs of different thresholds for sperm motility for major birth defects in ICSI among cycles for which semen parameters were available (n=24,010 cycles). </w:t>
            </w:r>
          </w:p>
        </w:tc>
      </w:tr>
      <w:tr w:rsidR="000B2449" w:rsidRPr="000B2449" w14:paraId="72416014" w14:textId="77777777" w:rsidTr="000B2449">
        <w:trPr>
          <w:trHeight w:val="310"/>
        </w:trPr>
        <w:tc>
          <w:tcPr>
            <w:tcW w:w="4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B55B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pe of major birth defect</w:t>
            </w:r>
          </w:p>
        </w:tc>
        <w:tc>
          <w:tcPr>
            <w:tcW w:w="65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51C0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CSI</w:t>
            </w:r>
          </w:p>
        </w:tc>
      </w:tr>
      <w:tr w:rsidR="000B2449" w:rsidRPr="000B2449" w14:paraId="173F47EB" w14:textId="77777777" w:rsidTr="000B2449">
        <w:trPr>
          <w:trHeight w:val="740"/>
        </w:trPr>
        <w:tc>
          <w:tcPr>
            <w:tcW w:w="4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FE529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7468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rmal sperm motility (n=13,053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8E9A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4954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8924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evere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n=6003)</w:t>
            </w:r>
          </w:p>
        </w:tc>
      </w:tr>
      <w:tr w:rsidR="000B2449" w:rsidRPr="000B2449" w14:paraId="72EE3687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C259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ny major anomaly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C5E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9 (1.14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BC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8 (0.9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5D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9 (1.32)</w:t>
            </w:r>
          </w:p>
        </w:tc>
      </w:tr>
      <w:tr w:rsidR="000B2449" w:rsidRPr="000B2449" w14:paraId="2CDB54A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AEF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04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13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5 (0.61 to 1.1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B1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5 (0.88 to 1.52)</w:t>
            </w:r>
          </w:p>
        </w:tc>
      </w:tr>
      <w:tr w:rsidR="000B2449" w:rsidRPr="000B2449" w14:paraId="1700156B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6D32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1E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C6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84 (0.61 to 1.1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96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1 (0.85 to 1.45)</w:t>
            </w:r>
          </w:p>
        </w:tc>
      </w:tr>
      <w:tr w:rsidR="000B2449" w:rsidRPr="000B2449" w14:paraId="390A7084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AFB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97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4D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B3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144D4DE9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D5F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290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50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D0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709C02D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9CD0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81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4 (0.26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70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0.3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65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 (0.37)</w:t>
            </w:r>
          </w:p>
        </w:tc>
      </w:tr>
      <w:tr w:rsidR="000B2449" w:rsidRPr="000B2449" w14:paraId="00F02146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964C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14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0E0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 (0.59 to 2.6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00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1 (0.83 to 2.39)</w:t>
            </w:r>
          </w:p>
        </w:tc>
      </w:tr>
      <w:tr w:rsidR="000B2449" w:rsidRPr="000B2449" w14:paraId="3566196D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267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73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CF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25 (0.61 to 2.5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697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4 (0.85 to 2.43)</w:t>
            </w:r>
          </w:p>
        </w:tc>
      </w:tr>
      <w:tr w:rsidR="000B2449" w:rsidRPr="000B2449" w14:paraId="0C7A79BA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2A5D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ial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B5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5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6D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B3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8)</w:t>
            </w:r>
          </w:p>
        </w:tc>
      </w:tr>
      <w:tr w:rsidR="000B2449" w:rsidRPr="000B2449" w14:paraId="372A584F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D40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817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95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3 (0.32 to 4.0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D3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5 (0.40 to 6.05)</w:t>
            </w:r>
          </w:p>
        </w:tc>
      </w:tr>
      <w:tr w:rsidR="000B2449" w:rsidRPr="000B2449" w14:paraId="76851B1C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95CE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82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5A8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9 (0.33 to 4.3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039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57 (0.41 to 5.98)</w:t>
            </w:r>
          </w:p>
        </w:tc>
      </w:tr>
      <w:tr w:rsidR="000B2449" w:rsidRPr="000B2449" w14:paraId="4EE3528A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E3A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etralogy of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llot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70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1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01C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3C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</w:tr>
      <w:tr w:rsidR="000B2449" w:rsidRPr="000B2449" w14:paraId="6AAA3FC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247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E9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5F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91 (0.82 to 76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B54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 (0.14 to 34.8)</w:t>
            </w:r>
          </w:p>
        </w:tc>
      </w:tr>
      <w:tr w:rsidR="000B2449" w:rsidRPr="000B2449" w14:paraId="2252835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CBC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482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B9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8.13 (0.86 to 77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DE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29 (0.15 to 35.0)</w:t>
            </w:r>
          </w:p>
        </w:tc>
      </w:tr>
      <w:tr w:rsidR="000B2449" w:rsidRPr="000B2449" w14:paraId="4E7568B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E45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0B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130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0B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321F33D9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F72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halocele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68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1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92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35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3)</w:t>
            </w:r>
          </w:p>
        </w:tc>
      </w:tr>
      <w:tr w:rsidR="000B2449" w:rsidRPr="000B2449" w14:paraId="01DEB61C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63C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3C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77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E3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5 (0.40 to 47.6)</w:t>
            </w:r>
          </w:p>
        </w:tc>
      </w:tr>
      <w:tr w:rsidR="000B2449" w:rsidRPr="000B2449" w14:paraId="19A70C29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0E83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63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95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38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B2449" w:rsidRPr="000B2449" w14:paraId="0CC0DD10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15E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stroschisis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02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22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B7E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0B2449" w:rsidRPr="000B2449" w14:paraId="3C504AEC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9BF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14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37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400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0B2449" w:rsidRPr="000B2449" w14:paraId="4C7084CF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0112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85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61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11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0B2449" w:rsidRPr="000B2449" w14:paraId="3DC85712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9C9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iaphragmatic hernia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CA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3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BE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D0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5)</w:t>
            </w:r>
          </w:p>
        </w:tc>
      </w:tr>
      <w:tr w:rsidR="000B2449" w:rsidRPr="000B2449" w14:paraId="389E3359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2D8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22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E4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2 (0.33 to 5.3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B78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3 (0.37 to 7.15)</w:t>
            </w:r>
          </w:p>
        </w:tc>
      </w:tr>
      <w:tr w:rsidR="000B2449" w:rsidRPr="000B2449" w14:paraId="22185BC7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27E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85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09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5 (0.34 to 5.2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B77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66 (0.37 to 7.52)</w:t>
            </w:r>
          </w:p>
        </w:tc>
      </w:tr>
      <w:tr w:rsidR="000B2449" w:rsidRPr="000B2449" w14:paraId="77B971F2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B690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dactyly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80E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6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93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6E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7)</w:t>
            </w:r>
          </w:p>
        </w:tc>
      </w:tr>
      <w:tr w:rsidR="000B2449" w:rsidRPr="000B2449" w14:paraId="736986FA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A31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53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B0C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 (0.14 to 3.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CD0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9 (0.36 to 3.26)</w:t>
            </w:r>
          </w:p>
        </w:tc>
      </w:tr>
      <w:tr w:rsidR="000B2449" w:rsidRPr="000B2449" w14:paraId="5CBAE05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8F6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5DD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3E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66 (0.14 to 3.1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080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05 (0.36 to 3.07)</w:t>
            </w:r>
          </w:p>
        </w:tc>
      </w:tr>
      <w:tr w:rsidR="000B2449" w:rsidRPr="000B2449" w14:paraId="4E51ABF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1225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dactyly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32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2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7F5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76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3)</w:t>
            </w:r>
          </w:p>
        </w:tc>
      </w:tr>
      <w:tr w:rsidR="000B2449" w:rsidRPr="000B2449" w14:paraId="4686629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51B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58B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C5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 (0.09 to 8.2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B82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5 (0.24 to 8.71)</w:t>
            </w:r>
          </w:p>
        </w:tc>
      </w:tr>
      <w:tr w:rsidR="000B2449" w:rsidRPr="000B2449" w14:paraId="09256F50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480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FD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1CE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3 (0.099 to 8.6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48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9 (0.25 to 9.04)</w:t>
            </w:r>
          </w:p>
        </w:tc>
      </w:tr>
      <w:tr w:rsidR="000B2449" w:rsidRPr="000B2449" w14:paraId="7171770E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DFD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E06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A5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E4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1C9AE3E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3CB0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ypospadias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F54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0.08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16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12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3)</w:t>
            </w:r>
          </w:p>
        </w:tc>
      </w:tr>
      <w:tr w:rsidR="000B2449" w:rsidRPr="000B2449" w14:paraId="03C6A6D7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1FB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2D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6D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46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 (0.12 to 1.86)</w:t>
            </w:r>
          </w:p>
        </w:tc>
      </w:tr>
      <w:tr w:rsidR="000B2449" w:rsidRPr="000B2449" w14:paraId="387EDED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6A8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BFD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A23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B7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46 (0.12 to 1.72)</w:t>
            </w:r>
          </w:p>
        </w:tc>
      </w:tr>
      <w:tr w:rsidR="000B2449" w:rsidRPr="000B2449" w14:paraId="09FADAB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ECB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92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C9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10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2DA589A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EB5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limentary atresia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655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 (0.09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3AC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BF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13)</w:t>
            </w:r>
          </w:p>
        </w:tc>
      </w:tr>
      <w:tr w:rsidR="000B2449" w:rsidRPr="000B2449" w14:paraId="78F31A1E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3F8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4F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ED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6 (0.13 to 3.2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E4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5 (0.64 to 3.26)</w:t>
            </w:r>
          </w:p>
        </w:tc>
      </w:tr>
      <w:tr w:rsidR="000B2449" w:rsidRPr="000B2449" w14:paraId="690BBFE3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72C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9A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D6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66 (0.14 to 3.1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18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8 (0.61 to 3.15)</w:t>
            </w:r>
          </w:p>
        </w:tc>
      </w:tr>
      <w:tr w:rsidR="000B2449" w:rsidRPr="000B2449" w14:paraId="4E86EC1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4D5F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sophageal atresia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A3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2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018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9C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3)</w:t>
            </w:r>
          </w:p>
        </w:tc>
      </w:tr>
      <w:tr w:rsidR="000B2449" w:rsidRPr="000B2449" w14:paraId="39158FB9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296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FF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1B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 (0.09 to 8.5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83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5 (0.23 to 9.01)</w:t>
            </w:r>
          </w:p>
        </w:tc>
      </w:tr>
      <w:tr w:rsidR="000B2449" w:rsidRPr="000B2449" w14:paraId="66B0FF6E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7737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5A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C1F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0 (0.09 to 9.1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1A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8 (0.23 to 8.32)</w:t>
            </w:r>
          </w:p>
        </w:tc>
      </w:tr>
      <w:tr w:rsidR="000B2449" w:rsidRPr="000B2449" w14:paraId="61F699C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EB7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esia of small intestine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0B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2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8B82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63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3)</w:t>
            </w:r>
          </w:p>
        </w:tc>
      </w:tr>
      <w:tr w:rsidR="000B2449" w:rsidRPr="000B2449" w14:paraId="6E09B154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1573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B26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45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B0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 (0.53 to 8.97)</w:t>
            </w:r>
          </w:p>
        </w:tc>
      </w:tr>
      <w:tr w:rsidR="000B2449" w:rsidRPr="000B2449" w14:paraId="4C3BF95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B08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A9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14E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09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31 (0.59 to 9.10)</w:t>
            </w:r>
          </w:p>
        </w:tc>
      </w:tr>
      <w:tr w:rsidR="000B2449" w:rsidRPr="000B2449" w14:paraId="555EF33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C93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ctal and large intestinal atresia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1A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5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4C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0C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7)</w:t>
            </w:r>
          </w:p>
        </w:tc>
      </w:tr>
      <w:tr w:rsidR="000B2449" w:rsidRPr="000B2449" w14:paraId="2CD722D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8887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1D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0A7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3 (0.21 to 6.0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21CA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4 (0.34 to 4.51)</w:t>
            </w:r>
          </w:p>
        </w:tc>
      </w:tr>
      <w:tr w:rsidR="000B2449" w:rsidRPr="000B2449" w14:paraId="641FF18A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CFF" w14:textId="77777777" w:rsidR="000B2449" w:rsidRPr="000B2449" w:rsidRDefault="000B2449" w:rsidP="000B2449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310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28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1 (0.23 to 5.4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50B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4 (0.31 to 4.22)</w:t>
            </w:r>
          </w:p>
        </w:tc>
      </w:tr>
      <w:tr w:rsidR="000B2449" w:rsidRPr="000B2449" w14:paraId="6B2971A0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768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65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A7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E6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0820F792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F067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encephaly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AD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 (0.03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F2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C1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5)</w:t>
            </w:r>
          </w:p>
        </w:tc>
      </w:tr>
      <w:tr w:rsidR="000B2449" w:rsidRPr="000B2449" w14:paraId="364F4504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BC4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931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0F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8 (0.56 to 7.0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F0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3 (0.37 to 7.24)</w:t>
            </w:r>
          </w:p>
        </w:tc>
      </w:tr>
      <w:tr w:rsidR="000B2449" w:rsidRPr="000B2449" w14:paraId="58C9DEA4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87E4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FCB7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58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18 (0.68 to 6.9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2C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4 (0.25 to 7.31)</w:t>
            </w:r>
          </w:p>
        </w:tc>
      </w:tr>
      <w:tr w:rsidR="000B2449" w:rsidRPr="000B2449" w14:paraId="35D5CC3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DF2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ifida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AFB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6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98DD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55E3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</w:tr>
      <w:tr w:rsidR="000B2449" w:rsidRPr="000B2449" w14:paraId="26744C33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EC3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C4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AF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2D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 (0.03 to 2.20)</w:t>
            </w:r>
          </w:p>
        </w:tc>
      </w:tr>
      <w:tr w:rsidR="000B2449" w:rsidRPr="000B2449" w14:paraId="4D1BDBDE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14D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897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9E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46E8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25 (0.03 to 2.12)</w:t>
            </w:r>
          </w:p>
        </w:tc>
      </w:tr>
      <w:tr w:rsidR="000B2449" w:rsidRPr="000B2449" w14:paraId="540BA1F5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638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B2449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ofacial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2A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D9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360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5AE1C898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3CD" w14:textId="77777777" w:rsidR="000B2449" w:rsidRPr="000B2449" w:rsidRDefault="000B2449" w:rsidP="000B2449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eft lip with and without cleft palate,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A79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 (0.10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761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5A6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13)</w:t>
            </w:r>
          </w:p>
        </w:tc>
      </w:tr>
      <w:tr w:rsidR="000B2449" w:rsidRPr="000B2449" w14:paraId="2C254F71" w14:textId="77777777" w:rsidTr="000B244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083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DA5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746E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 (0.02 to 1.7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705C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4 (0.47 to 3.77)</w:t>
            </w:r>
          </w:p>
        </w:tc>
      </w:tr>
      <w:tr w:rsidR="000B2449" w:rsidRPr="000B2449" w14:paraId="5339E9CD" w14:textId="77777777" w:rsidTr="000B2449">
        <w:trPr>
          <w:trHeight w:val="26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99C" w14:textId="77777777" w:rsidR="000B2449" w:rsidRPr="000B2449" w:rsidRDefault="000B2449" w:rsidP="000B2449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B0F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3991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20 (0.02 to 1.6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5594" w14:textId="77777777" w:rsidR="000B2449" w:rsidRPr="000B2449" w:rsidRDefault="000B2449" w:rsidP="000B244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2 (0.47 to 3.71)</w:t>
            </w:r>
          </w:p>
        </w:tc>
      </w:tr>
      <w:tr w:rsidR="000B2449" w:rsidRPr="000B2449" w14:paraId="66123BD2" w14:textId="77777777" w:rsidTr="000B2449">
        <w:trPr>
          <w:trHeight w:val="240"/>
        </w:trPr>
        <w:tc>
          <w:tcPr>
            <w:tcW w:w="109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51E9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=odds ratio; CI=confidence interval; IVF=</w:t>
            </w:r>
            <w:r w:rsidRPr="000B2449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n vitro</w:t>
            </w:r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ertilization; ICSI=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racytoplasmic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erm injection; VSD=ventricular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; ASD=atrial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. </w:t>
            </w:r>
          </w:p>
        </w:tc>
      </w:tr>
      <w:tr w:rsidR="000B2449" w:rsidRPr="000B2449" w14:paraId="3221E804" w14:textId="77777777" w:rsidTr="000B2449">
        <w:trPr>
          <w:trHeight w:val="240"/>
        </w:trPr>
        <w:tc>
          <w:tcPr>
            <w:tcW w:w="10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E1F2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total sperm motility &lt;40% and severe </w:t>
            </w:r>
            <w:proofErr w:type="spell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thenozoospermia</w:t>
            </w:r>
            <w:proofErr w:type="spell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as defined as total sperm motility &lt;25%</w:t>
            </w:r>
          </w:p>
        </w:tc>
      </w:tr>
      <w:tr w:rsidR="000B2449" w:rsidRPr="000B2449" w14:paraId="12D07594" w14:textId="77777777" w:rsidTr="000B2449">
        <w:trPr>
          <w:trHeight w:val="240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8E5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 was restricted within male infants.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20E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D42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B2449" w:rsidRPr="000B2449" w14:paraId="1E7C106F" w14:textId="77777777" w:rsidTr="000B2449">
        <w:trPr>
          <w:trHeight w:val="240"/>
        </w:trPr>
        <w:tc>
          <w:tcPr>
            <w:tcW w:w="109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81E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imentary atresia is a composite outcomes of esophageal atresia, atresia of small intestine and rectal and large intestinal atresia. </w:t>
            </w:r>
          </w:p>
        </w:tc>
      </w:tr>
      <w:tr w:rsidR="000B2449" w:rsidRPr="000B2449" w14:paraId="7D8C1D0F" w14:textId="77777777" w:rsidTr="000B2449">
        <w:trPr>
          <w:trHeight w:val="240"/>
        </w:trPr>
        <w:tc>
          <w:tcPr>
            <w:tcW w:w="8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DA1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0B2449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maternal age, calendar year, embryo stage at transfer, and fetal sex.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205" w14:textId="77777777" w:rsidR="000B2449" w:rsidRPr="000B2449" w:rsidRDefault="000B2449" w:rsidP="000B244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D481F23" w14:textId="77777777" w:rsidR="00C72667" w:rsidRDefault="00C72667">
      <w:bookmarkStart w:id="0" w:name="_GoBack"/>
      <w:bookmarkEnd w:id="0"/>
    </w:p>
    <w:sectPr w:rsidR="00C72667" w:rsidSect="008A0994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94"/>
    <w:rsid w:val="000B2449"/>
    <w:rsid w:val="002151D0"/>
    <w:rsid w:val="008A0994"/>
    <w:rsid w:val="00B27A17"/>
    <w:rsid w:val="00C7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77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2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372</Characters>
  <Application>Microsoft Macintosh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2</cp:revision>
  <dcterms:created xsi:type="dcterms:W3CDTF">2019-02-21T04:32:00Z</dcterms:created>
  <dcterms:modified xsi:type="dcterms:W3CDTF">2019-02-21T04:32:00Z</dcterms:modified>
</cp:coreProperties>
</file>